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09586F" w14:textId="7DE3EF38" w:rsidR="00E84221" w:rsidRPr="00DF1AE1" w:rsidRDefault="00E84221" w:rsidP="00E842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E4225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DF1AE1">
        <w:rPr>
          <w:rFonts w:ascii="Times New Roman" w:hAnsi="Times New Roman" w:cs="Times New Roman"/>
          <w:b/>
          <w:sz w:val="24"/>
          <w:szCs w:val="24"/>
          <w:lang w:val="en-CA"/>
        </w:rPr>
        <w:t>. Cumulative incidence plot indicating the incidence of pulmonary related seasonal deaths in participants without lung disease (n=1594)</w:t>
      </w:r>
    </w:p>
    <w:p w14:paraId="0C925F1D" w14:textId="77777777" w:rsidR="00E84221" w:rsidRPr="00DF1AE1" w:rsidRDefault="00E84221" w:rsidP="00E84221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DF1AE1">
        <w:rPr>
          <w:noProof/>
          <w:sz w:val="24"/>
          <w:szCs w:val="24"/>
          <w:lang w:val="nl-NL" w:eastAsia="zh-CN"/>
        </w:rPr>
        <w:drawing>
          <wp:inline distT="0" distB="0" distL="0" distR="0" wp14:anchorId="22CB05A7" wp14:editId="61A48BBE">
            <wp:extent cx="5943600" cy="3651930"/>
            <wp:effectExtent l="0" t="0" r="0" b="5715"/>
            <wp:docPr id="3" name="Afbeelding 3" descr="C:\Users\ruudv\AppData\Local\Microsoft\Windows\INetCache\Content.Word\longziekte 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uudv\AppData\Local\Microsoft\Windows\INetCache\Content.Word\longziekte 0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5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4AB7F2" w14:textId="0B440925" w:rsidR="00813F62" w:rsidRPr="002915A9" w:rsidRDefault="00813F62" w:rsidP="002915A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813F62" w:rsidRPr="002915A9" w:rsidSect="00582309">
      <w:footerReference w:type="default" r:id="rId9"/>
      <w:pgSz w:w="12240" w:h="15840" w:code="1"/>
      <w:pgMar w:top="1440" w:right="1440" w:bottom="1440" w:left="1440" w:header="709" w:footer="709" w:gutter="0"/>
      <w:lnNumType w:countBy="1" w:restart="continuous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301024" w14:textId="77777777" w:rsidR="00D359A8" w:rsidRDefault="00D359A8">
      <w:pPr>
        <w:spacing w:after="0" w:line="240" w:lineRule="auto"/>
      </w:pPr>
      <w:r>
        <w:separator/>
      </w:r>
    </w:p>
  </w:endnote>
  <w:endnote w:type="continuationSeparator" w:id="0">
    <w:p w14:paraId="7A5B868F" w14:textId="77777777" w:rsidR="00D359A8" w:rsidRDefault="00D3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853B5C" w14:textId="77777777" w:rsidR="00CE24ED" w:rsidRDefault="00D359A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F4463" w14:textId="77777777" w:rsidR="00D359A8" w:rsidRDefault="00D359A8">
      <w:pPr>
        <w:spacing w:after="0" w:line="240" w:lineRule="auto"/>
      </w:pPr>
      <w:r>
        <w:separator/>
      </w:r>
    </w:p>
  </w:footnote>
  <w:footnote w:type="continuationSeparator" w:id="0">
    <w:p w14:paraId="7E3BDC62" w14:textId="77777777" w:rsidR="00D359A8" w:rsidRDefault="00D3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6B36A9"/>
    <w:multiLevelType w:val="hybridMultilevel"/>
    <w:tmpl w:val="519078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3591308"/>
    <w:multiLevelType w:val="hybridMultilevel"/>
    <w:tmpl w:val="67EA1DE4"/>
    <w:lvl w:ilvl="0" w:tplc="9BA8ED70">
      <w:numFmt w:val="bullet"/>
      <w:lvlText w:val="-"/>
      <w:lvlJc w:val="left"/>
      <w:pPr>
        <w:ind w:left="360" w:hanging="360"/>
      </w:pPr>
      <w:rPr>
        <w:rFonts w:ascii="Times New Roman" w:eastAsia="MS Mincho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313C60"/>
    <w:multiLevelType w:val="hybridMultilevel"/>
    <w:tmpl w:val="EAC89C6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9640040"/>
    <w:multiLevelType w:val="hybridMultilevel"/>
    <w:tmpl w:val="DB9C98FA"/>
    <w:lvl w:ilvl="0" w:tplc="17348EDA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B53AE"/>
    <w:multiLevelType w:val="hybridMultilevel"/>
    <w:tmpl w:val="B464F050"/>
    <w:lvl w:ilvl="0" w:tplc="834801A6">
      <w:start w:val="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88C"/>
    <w:rsid w:val="0001774B"/>
    <w:rsid w:val="000A1EF8"/>
    <w:rsid w:val="000D1215"/>
    <w:rsid w:val="00101891"/>
    <w:rsid w:val="002915A9"/>
    <w:rsid w:val="002A24AD"/>
    <w:rsid w:val="004631D5"/>
    <w:rsid w:val="00467E6E"/>
    <w:rsid w:val="0047388E"/>
    <w:rsid w:val="004F02CB"/>
    <w:rsid w:val="005023A8"/>
    <w:rsid w:val="00582309"/>
    <w:rsid w:val="00590F3A"/>
    <w:rsid w:val="006020BB"/>
    <w:rsid w:val="00671AC7"/>
    <w:rsid w:val="006C562F"/>
    <w:rsid w:val="00717D55"/>
    <w:rsid w:val="00747D34"/>
    <w:rsid w:val="00747FB3"/>
    <w:rsid w:val="00802523"/>
    <w:rsid w:val="00813F62"/>
    <w:rsid w:val="00822DA3"/>
    <w:rsid w:val="0084756D"/>
    <w:rsid w:val="008E5660"/>
    <w:rsid w:val="009650F0"/>
    <w:rsid w:val="0099542F"/>
    <w:rsid w:val="009C23F0"/>
    <w:rsid w:val="00A17624"/>
    <w:rsid w:val="00A87A75"/>
    <w:rsid w:val="00AA1B00"/>
    <w:rsid w:val="00AA7D9C"/>
    <w:rsid w:val="00AF0E5A"/>
    <w:rsid w:val="00B36950"/>
    <w:rsid w:val="00B579EB"/>
    <w:rsid w:val="00C86EC2"/>
    <w:rsid w:val="00D359A8"/>
    <w:rsid w:val="00DF1AE1"/>
    <w:rsid w:val="00E43C58"/>
    <w:rsid w:val="00E84221"/>
    <w:rsid w:val="00F9188C"/>
    <w:rsid w:val="00FB4DE3"/>
    <w:rsid w:val="00FC094F"/>
    <w:rsid w:val="00FE4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3CB75"/>
  <w15:docId w15:val="{ED409F5B-270B-4776-AD18-5A1A5A46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188C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nhideWhenUsed/>
    <w:rsid w:val="00F918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rsid w:val="00F9188C"/>
    <w:rPr>
      <w:rFonts w:eastAsia="MS Mincho"/>
      <w:lang w:val="en-US"/>
    </w:rPr>
  </w:style>
  <w:style w:type="paragraph" w:styleId="Geenafstand">
    <w:name w:val="No Spacing"/>
    <w:uiPriority w:val="1"/>
    <w:qFormat/>
    <w:rsid w:val="00F9188C"/>
    <w:pPr>
      <w:spacing w:after="0" w:line="240" w:lineRule="auto"/>
    </w:pPr>
    <w:rPr>
      <w:lang w:val="en-US"/>
    </w:rPr>
  </w:style>
  <w:style w:type="paragraph" w:styleId="Lijstalinea">
    <w:name w:val="List Paragraph"/>
    <w:basedOn w:val="Standaard"/>
    <w:uiPriority w:val="34"/>
    <w:qFormat/>
    <w:rsid w:val="002A24AD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6C562F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B4D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B4DE3"/>
    <w:rPr>
      <w:rFonts w:ascii="Tahoma" w:eastAsia="MS Mincho" w:hAnsi="Tahoma" w:cs="Tahoma"/>
      <w:sz w:val="16"/>
      <w:szCs w:val="16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5823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D5BF1-0856-4787-ACDA-64E5E78AE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3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ees Ruud (HAG)</dc:creator>
  <cp:keywords/>
  <dc:description/>
  <cp:lastModifiedBy>Ruud Verhees</cp:lastModifiedBy>
  <cp:revision>3</cp:revision>
  <cp:lastPrinted>2017-12-14T10:17:00Z</cp:lastPrinted>
  <dcterms:created xsi:type="dcterms:W3CDTF">2019-05-09T10:46:00Z</dcterms:created>
  <dcterms:modified xsi:type="dcterms:W3CDTF">2019-05-15T10:22:00Z</dcterms:modified>
</cp:coreProperties>
</file>